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7C3E4A7" w14:textId="77777777" w:rsidR="0087655E" w:rsidRPr="0087655E" w:rsidRDefault="0087655E" w:rsidP="0087655E">
      <w:r w:rsidRPr="0087655E">
        <w:rPr>
          <w:b/>
        </w:rPr>
        <w:t>Table S1.</w:t>
      </w:r>
      <w:r w:rsidRPr="0087655E">
        <w:t xml:space="preserve"> Proximate composition of leaves.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1883"/>
        <w:gridCol w:w="1875"/>
        <w:gridCol w:w="2065"/>
        <w:gridCol w:w="1885"/>
        <w:gridCol w:w="2069"/>
      </w:tblGrid>
      <w:tr w:rsidR="004F11A6" w:rsidRPr="0087655E" w14:paraId="74EAE94C" w14:textId="77777777" w:rsidTr="004F1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14:paraId="1127C1C6" w14:textId="77777777" w:rsidR="004F11A6" w:rsidRPr="0087655E" w:rsidRDefault="004F11A6" w:rsidP="0087655E">
            <w:pPr>
              <w:spacing w:before="0" w:after="0"/>
            </w:pPr>
            <w:r w:rsidRPr="0087655E">
              <w:t>Leaf</w:t>
            </w:r>
          </w:p>
        </w:tc>
        <w:tc>
          <w:tcPr>
            <w:tcW w:w="959" w:type="pct"/>
            <w:vAlign w:val="center"/>
          </w:tcPr>
          <w:p w14:paraId="3D417A02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Moisture</w:t>
            </w:r>
          </w:p>
          <w:p w14:paraId="13F27798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(%)</w:t>
            </w:r>
          </w:p>
        </w:tc>
        <w:tc>
          <w:tcPr>
            <w:tcW w:w="1056" w:type="pct"/>
            <w:vAlign w:val="center"/>
          </w:tcPr>
          <w:p w14:paraId="57E2C607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Protein</w:t>
            </w:r>
          </w:p>
          <w:p w14:paraId="31D3E325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(mg/g leaf, DW)</w:t>
            </w:r>
          </w:p>
        </w:tc>
        <w:tc>
          <w:tcPr>
            <w:tcW w:w="964" w:type="pct"/>
            <w:vAlign w:val="center"/>
          </w:tcPr>
          <w:p w14:paraId="28BDCBCC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Lipid</w:t>
            </w:r>
          </w:p>
          <w:p w14:paraId="14402448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(mg/g leaf, DW)</w:t>
            </w:r>
          </w:p>
        </w:tc>
        <w:tc>
          <w:tcPr>
            <w:tcW w:w="1058" w:type="pct"/>
            <w:vAlign w:val="center"/>
          </w:tcPr>
          <w:p w14:paraId="7BBCA975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Ash</w:t>
            </w:r>
          </w:p>
          <w:p w14:paraId="0FBDDC67" w14:textId="77777777" w:rsidR="004F11A6" w:rsidRPr="0087655E" w:rsidRDefault="004F11A6" w:rsidP="004F1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(mg/g leaf, DW)</w:t>
            </w:r>
          </w:p>
        </w:tc>
      </w:tr>
      <w:tr w:rsidR="004F11A6" w:rsidRPr="0087655E" w14:paraId="2A38D25A" w14:textId="77777777" w:rsidTr="004F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</w:tcPr>
          <w:p w14:paraId="7304F33B" w14:textId="77777777" w:rsidR="004F11A6" w:rsidRPr="0087655E" w:rsidRDefault="004F11A6" w:rsidP="0087655E">
            <w:pPr>
              <w:spacing w:before="0" w:after="0"/>
            </w:pPr>
            <w:r w:rsidRPr="0087655E">
              <w:t>Broccoli</w:t>
            </w:r>
          </w:p>
        </w:tc>
        <w:tc>
          <w:tcPr>
            <w:tcW w:w="959" w:type="pct"/>
            <w:vAlign w:val="center"/>
          </w:tcPr>
          <w:p w14:paraId="1FF40A8F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81.77±0.38</w:t>
            </w:r>
            <w:r w:rsidRPr="0087655E">
              <w:rPr>
                <w:vertAlign w:val="superscript"/>
              </w:rPr>
              <w:t>C</w:t>
            </w:r>
          </w:p>
        </w:tc>
        <w:tc>
          <w:tcPr>
            <w:tcW w:w="1056" w:type="pct"/>
            <w:vAlign w:val="center"/>
          </w:tcPr>
          <w:p w14:paraId="7045C79E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243.53±29.67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964" w:type="pct"/>
            <w:vAlign w:val="center"/>
          </w:tcPr>
          <w:p w14:paraId="4007F707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24.86±5.79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1058" w:type="pct"/>
            <w:vAlign w:val="center"/>
          </w:tcPr>
          <w:p w14:paraId="0C9CA056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108.27±10.12</w:t>
            </w:r>
            <w:r w:rsidRPr="0087655E">
              <w:rPr>
                <w:vertAlign w:val="superscript"/>
              </w:rPr>
              <w:t>B</w:t>
            </w:r>
          </w:p>
        </w:tc>
      </w:tr>
      <w:tr w:rsidR="004F11A6" w:rsidRPr="0087655E" w14:paraId="2630E307" w14:textId="77777777" w:rsidTr="004F1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</w:tcPr>
          <w:p w14:paraId="60EA8FC0" w14:textId="77777777" w:rsidR="004F11A6" w:rsidRPr="0087655E" w:rsidRDefault="004F11A6" w:rsidP="0087655E">
            <w:pPr>
              <w:spacing w:before="0" w:after="0"/>
            </w:pPr>
            <w:r w:rsidRPr="0087655E">
              <w:t>Cauliflower</w:t>
            </w:r>
          </w:p>
        </w:tc>
        <w:tc>
          <w:tcPr>
            <w:tcW w:w="959" w:type="pct"/>
            <w:vAlign w:val="center"/>
          </w:tcPr>
          <w:p w14:paraId="2199966A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87.65±0.36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1056" w:type="pct"/>
            <w:vAlign w:val="center"/>
          </w:tcPr>
          <w:p w14:paraId="1C2C15EF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239.94±22.55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964" w:type="pct"/>
            <w:vAlign w:val="center"/>
          </w:tcPr>
          <w:p w14:paraId="625238DB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24.29±4.16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1058" w:type="pct"/>
            <w:vAlign w:val="center"/>
          </w:tcPr>
          <w:p w14:paraId="075C0AE5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36.16±5.68</w:t>
            </w:r>
            <w:r w:rsidRPr="0087655E">
              <w:rPr>
                <w:vertAlign w:val="superscript"/>
              </w:rPr>
              <w:t>D</w:t>
            </w:r>
          </w:p>
        </w:tc>
      </w:tr>
      <w:tr w:rsidR="004F11A6" w:rsidRPr="0087655E" w14:paraId="502F7D61" w14:textId="77777777" w:rsidTr="004F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</w:tcPr>
          <w:p w14:paraId="3C8250F2" w14:textId="77777777" w:rsidR="004F11A6" w:rsidRPr="0087655E" w:rsidRDefault="004F11A6" w:rsidP="0087655E">
            <w:pPr>
              <w:spacing w:before="0" w:after="0"/>
            </w:pPr>
            <w:r w:rsidRPr="0087655E">
              <w:t>Beetroot</w:t>
            </w:r>
          </w:p>
        </w:tc>
        <w:tc>
          <w:tcPr>
            <w:tcW w:w="959" w:type="pct"/>
            <w:vAlign w:val="center"/>
          </w:tcPr>
          <w:p w14:paraId="6E681FBD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85.50±0.11</w:t>
            </w:r>
            <w:r w:rsidRPr="0087655E">
              <w:rPr>
                <w:vertAlign w:val="superscript"/>
              </w:rPr>
              <w:t>B</w:t>
            </w:r>
          </w:p>
        </w:tc>
        <w:tc>
          <w:tcPr>
            <w:tcW w:w="1056" w:type="pct"/>
            <w:vAlign w:val="center"/>
          </w:tcPr>
          <w:p w14:paraId="2B968EF8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238.04±35.70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964" w:type="pct"/>
            <w:vAlign w:val="center"/>
          </w:tcPr>
          <w:p w14:paraId="49F79CEE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20.30±5.90</w:t>
            </w:r>
            <w:r w:rsidRPr="0087655E">
              <w:rPr>
                <w:vertAlign w:val="superscript"/>
              </w:rPr>
              <w:t>A</w:t>
            </w:r>
          </w:p>
        </w:tc>
        <w:tc>
          <w:tcPr>
            <w:tcW w:w="1058" w:type="pct"/>
            <w:vAlign w:val="center"/>
          </w:tcPr>
          <w:p w14:paraId="3B4C3253" w14:textId="77777777" w:rsidR="004F11A6" w:rsidRPr="0087655E" w:rsidRDefault="004F11A6" w:rsidP="004F1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655E">
              <w:t>172.89±9.68</w:t>
            </w:r>
            <w:r w:rsidRPr="0087655E">
              <w:rPr>
                <w:vertAlign w:val="superscript"/>
              </w:rPr>
              <w:t>A</w:t>
            </w:r>
          </w:p>
        </w:tc>
      </w:tr>
      <w:tr w:rsidR="004F11A6" w:rsidRPr="0087655E" w14:paraId="193D331D" w14:textId="77777777" w:rsidTr="004F1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</w:tcPr>
          <w:p w14:paraId="48E9CA94" w14:textId="77777777" w:rsidR="004F11A6" w:rsidRPr="0087655E" w:rsidRDefault="004F11A6" w:rsidP="0087655E">
            <w:pPr>
              <w:spacing w:before="0" w:after="0"/>
            </w:pPr>
            <w:r w:rsidRPr="0087655E">
              <w:t>Black carrot</w:t>
            </w:r>
          </w:p>
        </w:tc>
        <w:tc>
          <w:tcPr>
            <w:tcW w:w="959" w:type="pct"/>
            <w:vAlign w:val="center"/>
          </w:tcPr>
          <w:p w14:paraId="4C0D6F86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66.60±0.90</w:t>
            </w:r>
            <w:r w:rsidRPr="0087655E">
              <w:rPr>
                <w:vertAlign w:val="superscript"/>
              </w:rPr>
              <w:t>D</w:t>
            </w:r>
          </w:p>
        </w:tc>
        <w:tc>
          <w:tcPr>
            <w:tcW w:w="1056" w:type="pct"/>
            <w:vAlign w:val="center"/>
          </w:tcPr>
          <w:p w14:paraId="3A7C46C4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142.46±10.39</w:t>
            </w:r>
            <w:r w:rsidRPr="0087655E">
              <w:rPr>
                <w:vertAlign w:val="superscript"/>
              </w:rPr>
              <w:t>B</w:t>
            </w:r>
          </w:p>
        </w:tc>
        <w:tc>
          <w:tcPr>
            <w:tcW w:w="964" w:type="pct"/>
            <w:vAlign w:val="center"/>
          </w:tcPr>
          <w:p w14:paraId="4CB393EF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6.80±0.72</w:t>
            </w:r>
            <w:r w:rsidRPr="0087655E">
              <w:rPr>
                <w:vertAlign w:val="superscript"/>
              </w:rPr>
              <w:t>B</w:t>
            </w:r>
          </w:p>
        </w:tc>
        <w:tc>
          <w:tcPr>
            <w:tcW w:w="1058" w:type="pct"/>
            <w:vAlign w:val="center"/>
          </w:tcPr>
          <w:p w14:paraId="203F23A6" w14:textId="77777777" w:rsidR="004F11A6" w:rsidRPr="0087655E" w:rsidRDefault="004F11A6" w:rsidP="004F1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655E">
              <w:t>72.68±2.62</w:t>
            </w:r>
            <w:r w:rsidRPr="0087655E">
              <w:rPr>
                <w:vertAlign w:val="superscript"/>
              </w:rPr>
              <w:t>C</w:t>
            </w:r>
          </w:p>
        </w:tc>
      </w:tr>
    </w:tbl>
    <w:p w14:paraId="58F1AED1" w14:textId="6DB89D61" w:rsidR="00DE23E8" w:rsidRPr="001549D3" w:rsidRDefault="0087655E" w:rsidP="0087655E">
      <w:r w:rsidRPr="0087655E">
        <w:t>Difference between values with different letters within the same column are statistically significant (</w:t>
      </w:r>
      <w:r w:rsidRPr="0087655E">
        <w:rPr>
          <w:i/>
        </w:rPr>
        <w:t>p</w:t>
      </w:r>
      <w:r w:rsidRPr="0087655E">
        <w:t>&lt;0.05)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E227B" w14:textId="77777777" w:rsidR="00C2388F" w:rsidRDefault="00C2388F" w:rsidP="00117666">
      <w:pPr>
        <w:spacing w:after="0"/>
      </w:pPr>
      <w:r>
        <w:separator/>
      </w:r>
    </w:p>
  </w:endnote>
  <w:endnote w:type="continuationSeparator" w:id="0">
    <w:p w14:paraId="50D00E0F" w14:textId="77777777" w:rsidR="00C2388F" w:rsidRDefault="00C238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046D9" w14:textId="77777777" w:rsidR="00C2388F" w:rsidRDefault="00C2388F" w:rsidP="00117666">
      <w:pPr>
        <w:spacing w:after="0"/>
      </w:pPr>
      <w:r>
        <w:separator/>
      </w:r>
    </w:p>
  </w:footnote>
  <w:footnote w:type="continuationSeparator" w:id="0">
    <w:p w14:paraId="528EADE4" w14:textId="77777777" w:rsidR="00C2388F" w:rsidRDefault="00C238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3F6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F11A6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655E"/>
    <w:rsid w:val="00885156"/>
    <w:rsid w:val="008B069B"/>
    <w:rsid w:val="009151AA"/>
    <w:rsid w:val="0093429D"/>
    <w:rsid w:val="00943573"/>
    <w:rsid w:val="00970F7D"/>
    <w:rsid w:val="00986BE4"/>
    <w:rsid w:val="00994A3D"/>
    <w:rsid w:val="009C2B12"/>
    <w:rsid w:val="009C70F3"/>
    <w:rsid w:val="009D2003"/>
    <w:rsid w:val="00A07E8E"/>
    <w:rsid w:val="00A174D9"/>
    <w:rsid w:val="00A569CD"/>
    <w:rsid w:val="00AB6715"/>
    <w:rsid w:val="00AC041B"/>
    <w:rsid w:val="00B1671E"/>
    <w:rsid w:val="00B25EB8"/>
    <w:rsid w:val="00B354E1"/>
    <w:rsid w:val="00B37F4D"/>
    <w:rsid w:val="00C2388F"/>
    <w:rsid w:val="00C52A7B"/>
    <w:rsid w:val="00C56BAF"/>
    <w:rsid w:val="00C679AA"/>
    <w:rsid w:val="00C75972"/>
    <w:rsid w:val="00CC0A3A"/>
    <w:rsid w:val="00CD066B"/>
    <w:rsid w:val="00CE4FEE"/>
    <w:rsid w:val="00D2687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DzTablo2">
    <w:name w:val="Plain Table 2"/>
    <w:basedOn w:val="NormalTablo"/>
    <w:uiPriority w:val="42"/>
    <w:rsid w:val="008765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4D89CE5-E626-478E-B04B-581DFA9C7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rya Kahveci Karıncaoğlu</cp:lastModifiedBy>
  <cp:revision>2</cp:revision>
  <cp:lastPrinted>2013-10-03T12:51:00Z</cp:lastPrinted>
  <dcterms:created xsi:type="dcterms:W3CDTF">2026-04-01T08:52:00Z</dcterms:created>
  <dcterms:modified xsi:type="dcterms:W3CDTF">2026-04-0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